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4FD" w:rsidRPr="00B054FD" w:rsidRDefault="000657FC">
      <w:pP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Supplementary material</w:t>
      </w:r>
    </w:p>
    <w:p w:rsidR="00B054FD" w:rsidRDefault="00B054FD">
      <w:pPr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Search string used for the EMBASE database. Slight modifications were made for the other databases if required.</w:t>
      </w:r>
    </w:p>
    <w:p w:rsidR="00B054FD" w:rsidRPr="00B054FD" w:rsidRDefault="00B054FD" w:rsidP="00B054FD">
      <w:pPr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</w:pPr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newborn OR fetus AND (piglet OR rat OR sheep OR mouse OR rabbit) AND ('brain hypoxia' OR asphyxia OR 'hypoxic ischemic encephalopathy' OR 'reperfusion injury':</w:t>
      </w:r>
      <w:proofErr w:type="spellStart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ti,ab</w:t>
      </w:r>
      <w:proofErr w:type="spellEnd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 xml:space="preserve"> OR 'fetus hypoxia' OR </w:t>
      </w:r>
      <w:proofErr w:type="spellStart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hypox</w:t>
      </w:r>
      <w:proofErr w:type="spellEnd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*:</w:t>
      </w:r>
      <w:proofErr w:type="spellStart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ti,ab</w:t>
      </w:r>
      <w:proofErr w:type="spellEnd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) AND ('nitric oxide synthase' OR 'nitric oxide synthesis' OR 'nitric oxide synthase inhibitor') NOT ('heart muscle ischemia'/</w:t>
      </w:r>
      <w:proofErr w:type="spellStart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exp</w:t>
      </w:r>
      <w:proofErr w:type="spellEnd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 xml:space="preserve"> OR 'heart muscle ischemia') NOT 'pulmonary hypertension' NOT 'heart' NOT 'necrotizing enterocolitis' NOT 'alveolar' NOT retina NOT kidney NOT 'preeclampsia' AND [</w:t>
      </w:r>
      <w:proofErr w:type="spellStart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english</w:t>
      </w:r>
      <w:proofErr w:type="spellEnd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]/</w:t>
      </w:r>
      <w:proofErr w:type="spellStart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lim</w:t>
      </w:r>
      <w:proofErr w:type="spellEnd"/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 xml:space="preserve">  </w:t>
      </w:r>
      <w:r w:rsidRPr="00B054FD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br w:type="page"/>
      </w:r>
    </w:p>
    <w:p w:rsidR="00B054FD" w:rsidRPr="00B054FD" w:rsidRDefault="000657FC" w:rsidP="00B054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lastRenderedPageBreak/>
        <w:t xml:space="preserve">Table S1: </w:t>
      </w:r>
      <w:r w:rsidR="00B054FD" w:rsidRPr="00B054F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Example of the </w:t>
      </w:r>
      <w:proofErr w:type="spellStart"/>
      <w:r w:rsidR="00B054FD" w:rsidRPr="00B054FD">
        <w:rPr>
          <w:rFonts w:ascii="Times New Roman" w:eastAsia="Times New Roman" w:hAnsi="Times New Roman" w:cs="Times New Roman"/>
          <w:sz w:val="24"/>
          <w:szCs w:val="24"/>
          <w:lang w:eastAsia="nl-NL"/>
        </w:rPr>
        <w:t>RoB</w:t>
      </w:r>
      <w:proofErr w:type="spellEnd"/>
      <w:r w:rsidR="00B054FD" w:rsidRPr="00B054F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tool. </w:t>
      </w:r>
      <w:r w:rsidR="008D3100">
        <w:rPr>
          <w:rFonts w:ascii="Times New Roman" w:eastAsia="Times New Roman" w:hAnsi="Times New Roman" w:cs="Times New Roman"/>
          <w:sz w:val="24"/>
          <w:szCs w:val="24"/>
          <w:lang w:eastAsia="nl-NL"/>
        </w:rPr>
        <w:t>For each study, e</w:t>
      </w:r>
      <w:bookmarkStart w:id="0" w:name="_GoBack"/>
      <w:bookmarkEnd w:id="0"/>
      <w:r w:rsidR="00B054F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ach item was awarded 0, 1 or 2 points based on the available information in the manuscript. Item 3 was dropped for all studies. </w:t>
      </w:r>
    </w:p>
    <w:p w:rsidR="00B054FD" w:rsidRPr="00B054FD" w:rsidRDefault="00B054FD" w:rsidP="00B054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1903"/>
        <w:gridCol w:w="3326"/>
        <w:gridCol w:w="1275"/>
        <w:gridCol w:w="2656"/>
      </w:tblGrid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ype of bias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scriptio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ore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/1/2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ason</w:t>
            </w:r>
            <w:proofErr w:type="spellEnd"/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lection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ias -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quence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eneration</w:t>
            </w:r>
            <w:proofErr w:type="spellEnd"/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33C11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s the allocation sequence adequately generated and applied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33C11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054FD" w:rsidRPr="00B054FD" w:rsidTr="00B054FD">
        <w:trPr>
          <w:trHeight w:val="6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lection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ias - Baseline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aracteristics</w:t>
            </w:r>
            <w:proofErr w:type="spellEnd"/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33C11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re the groups similar at baseline or were they adjusted</w:t>
            </w:r>
            <w:r w:rsidRPr="00B054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r confounders in the analysis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election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bias -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Allocation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concealment</w:t>
            </w:r>
            <w:proofErr w:type="spellEnd"/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Was the allocation adequately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proofErr w:type="gramStart"/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concealed</w:t>
            </w:r>
            <w:proofErr w:type="gramEnd"/>
            <w:r w:rsidRPr="00B054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  <w:t>NA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nl-NL"/>
              </w:rPr>
              <w:t>scored</w:t>
            </w:r>
            <w:proofErr w:type="spellEnd"/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Performance bias - Random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ousing</w:t>
            </w:r>
            <w:proofErr w:type="spellEnd"/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re the animals randomly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gram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used</w:t>
            </w:r>
            <w:proofErr w:type="gram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during the experiment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Performance bias -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linding</w:t>
            </w:r>
            <w:proofErr w:type="spellEnd"/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re the caregivers and/or</w:t>
            </w:r>
          </w:p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vestigators blinded from</w:t>
            </w:r>
          </w:p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nowledge which intervention</w:t>
            </w:r>
          </w:p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ach animal received during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experiment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tection bias - Random outcome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ssessment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re animals selected at random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gram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r</w:t>
            </w:r>
            <w:proofErr w:type="gram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utcome assessment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9A0FA9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ete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ias - </w:t>
            </w:r>
            <w:proofErr w:type="spellStart"/>
            <w:r w:rsidR="00B054FD"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linding</w:t>
            </w:r>
            <w:proofErr w:type="spellEnd"/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s the outcome assessor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gram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linded</w:t>
            </w:r>
            <w:proofErr w:type="gram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ttrition bias - Incomplete outcome data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re incomplete outcome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gram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ta</w:t>
            </w:r>
            <w:proofErr w:type="gram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dequately addressed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9A0FA9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eporting bias - </w:t>
            </w:r>
            <w:r w:rsidR="00B054FD"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lective outcome reporting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e reports of the study free</w:t>
            </w:r>
          </w:p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of </w:t>
            </w: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lective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proofErr w:type="gram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utcome</w:t>
            </w:r>
            <w:proofErr w:type="spellEnd"/>
            <w:proofErr w:type="gramEnd"/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eporting</w:t>
            </w:r>
            <w:proofErr w:type="spell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 -  Other sources of bias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s the study apparently free</w:t>
            </w:r>
          </w:p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f other problems that could</w:t>
            </w:r>
          </w:p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gramStart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sult</w:t>
            </w:r>
            <w:proofErr w:type="gramEnd"/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in high risk of bias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0657FC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054FD" w:rsidRPr="00B054FD" w:rsidTr="00B054F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0" w:lineRule="atLeast"/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B05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54FD" w:rsidRPr="00B054FD" w:rsidRDefault="00B054FD" w:rsidP="00B054FD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-18</w:t>
            </w:r>
          </w:p>
        </w:tc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54FD" w:rsidRPr="00B054FD" w:rsidRDefault="00B054FD" w:rsidP="00B0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:rsidR="009267CF" w:rsidRDefault="009267CF"/>
    <w:sectPr w:rsidR="00926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4FD"/>
    <w:rsid w:val="000657FC"/>
    <w:rsid w:val="00130E3B"/>
    <w:rsid w:val="00482B55"/>
    <w:rsid w:val="008D3100"/>
    <w:rsid w:val="009267CF"/>
    <w:rsid w:val="009A0FA9"/>
    <w:rsid w:val="00B054FD"/>
    <w:rsid w:val="00B3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B05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B05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2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1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957D5F</Template>
  <TotalTime>21</TotalTime>
  <Pages>2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vie, L.M.A.</dc:creator>
  <cp:lastModifiedBy>Favie, L.M.A.</cp:lastModifiedBy>
  <cp:revision>5</cp:revision>
  <dcterms:created xsi:type="dcterms:W3CDTF">2017-12-01T10:27:00Z</dcterms:created>
  <dcterms:modified xsi:type="dcterms:W3CDTF">2018-03-23T08:06:00Z</dcterms:modified>
</cp:coreProperties>
</file>